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E7DE6" w14:textId="77777777" w:rsidR="00E5287F" w:rsidRPr="003B2D07" w:rsidRDefault="00E5287F" w:rsidP="00E5287F">
      <w:pPr>
        <w:pStyle w:val="Caption"/>
        <w:spacing w:line="480" w:lineRule="auto"/>
      </w:pPr>
      <w:r>
        <w:rPr>
          <w:b/>
          <w:bCs/>
          <w:lang w:val="en-GB"/>
        </w:rPr>
        <w:t xml:space="preserve">S1 </w:t>
      </w:r>
      <w:r w:rsidRPr="00661BCB">
        <w:rPr>
          <w:b/>
          <w:bCs/>
        </w:rPr>
        <w:t>Table</w:t>
      </w:r>
      <w:r>
        <w:rPr>
          <w:b/>
          <w:bCs/>
        </w:rPr>
        <w:t>.</w:t>
      </w:r>
      <w:r w:rsidRPr="003B2D07">
        <w:rPr>
          <w:noProof/>
        </w:rPr>
        <w:t xml:space="preserve"> </w:t>
      </w:r>
      <w:r w:rsidRPr="00C00E7B">
        <w:rPr>
          <w:b/>
          <w:bCs/>
        </w:rPr>
        <w:t>High abundant lipids expressed in all cell lines.</w:t>
      </w:r>
      <w:r w:rsidRPr="003B2D07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866"/>
        <w:gridCol w:w="1074"/>
        <w:gridCol w:w="1133"/>
        <w:gridCol w:w="1135"/>
        <w:gridCol w:w="1466"/>
        <w:gridCol w:w="1181"/>
        <w:gridCol w:w="1203"/>
      </w:tblGrid>
      <w:tr w:rsidR="00E5287F" w:rsidRPr="003B2D07" w14:paraId="125B6019" w14:textId="77777777" w:rsidTr="00165E73"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BE0B526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Possible I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6924F6B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m/z</w:t>
            </w:r>
          </w:p>
        </w:tc>
        <w:tc>
          <w:tcPr>
            <w:tcW w:w="1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5FD82D5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Retention time (min)</w:t>
            </w:r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990D962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Neutral mass (Da)</w:t>
            </w:r>
          </w:p>
        </w:tc>
        <w:tc>
          <w:tcPr>
            <w:tcW w:w="11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4F03A54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Exact mass</w:t>
            </w:r>
          </w:p>
        </w:tc>
        <w:tc>
          <w:tcPr>
            <w:tcW w:w="14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EFA650E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Adduct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703C14C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Mass Error (ppm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61B5A12" w14:textId="77777777" w:rsidR="00E5287F" w:rsidRPr="003B2D07" w:rsidRDefault="00E5287F" w:rsidP="00165E73">
            <w:pPr>
              <w:spacing w:line="480" w:lineRule="auto"/>
            </w:pPr>
            <w:r w:rsidRPr="003B2D07">
              <w:t>Max Fold change</w:t>
            </w:r>
          </w:p>
        </w:tc>
      </w:tr>
      <w:tr w:rsidR="00E5287F" w:rsidRPr="003B2D07" w14:paraId="025D95A5" w14:textId="77777777" w:rsidTr="00165E73"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68266CA" w14:textId="77777777" w:rsidR="00E5287F" w:rsidRPr="003B2D07" w:rsidRDefault="00E5287F" w:rsidP="00165E73">
            <w:pPr>
              <w:spacing w:line="480" w:lineRule="auto"/>
            </w:pPr>
            <w:r w:rsidRPr="003B2D07">
              <w:t>PC 32: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3AE26B4" w14:textId="77777777" w:rsidR="00E5287F" w:rsidRPr="003B2D07" w:rsidRDefault="00E5287F" w:rsidP="00165E73">
            <w:pPr>
              <w:spacing w:line="480" w:lineRule="auto"/>
            </w:pPr>
            <w:r w:rsidRPr="003B2D07">
              <w:t>734.568</w:t>
            </w:r>
          </w:p>
        </w:tc>
        <w:tc>
          <w:tcPr>
            <w:tcW w:w="107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B0FA0A2" w14:textId="77777777" w:rsidR="00E5287F" w:rsidRPr="003B2D07" w:rsidRDefault="00E5287F" w:rsidP="00165E73">
            <w:pPr>
              <w:spacing w:line="480" w:lineRule="auto"/>
            </w:pPr>
            <w:r w:rsidRPr="003B2D07">
              <w:t>6.3685</w:t>
            </w:r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1922725" w14:textId="77777777" w:rsidR="00E5287F" w:rsidRPr="003B2D07" w:rsidRDefault="00E5287F" w:rsidP="00165E73">
            <w:pPr>
              <w:spacing w:line="480" w:lineRule="auto"/>
            </w:pPr>
            <w:r w:rsidRPr="003B2D07">
              <w:t>733.562</w:t>
            </w:r>
          </w:p>
        </w:tc>
        <w:tc>
          <w:tcPr>
            <w:tcW w:w="113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EF46413" w14:textId="77777777" w:rsidR="00E5287F" w:rsidRPr="003B2D07" w:rsidRDefault="00E5287F" w:rsidP="00165E73">
            <w:pPr>
              <w:spacing w:line="480" w:lineRule="auto"/>
            </w:pPr>
            <w:r w:rsidRPr="003B2D07">
              <w:t>733.560</w:t>
            </w:r>
          </w:p>
        </w:tc>
        <w:tc>
          <w:tcPr>
            <w:tcW w:w="14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0AFF821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9CEF1EA" w14:textId="77777777" w:rsidR="00E5287F" w:rsidRPr="003B2D07" w:rsidRDefault="00E5287F" w:rsidP="00165E73">
            <w:pPr>
              <w:spacing w:line="480" w:lineRule="auto"/>
            </w:pPr>
            <w:r w:rsidRPr="003B2D07">
              <w:t>-2.4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3237574" w14:textId="77777777" w:rsidR="00E5287F" w:rsidRPr="003B2D07" w:rsidRDefault="00E5287F" w:rsidP="00165E73">
            <w:pPr>
              <w:spacing w:line="480" w:lineRule="auto"/>
            </w:pPr>
            <w:r w:rsidRPr="003B2D07">
              <w:t>2.8</w:t>
            </w:r>
          </w:p>
        </w:tc>
      </w:tr>
      <w:tr w:rsidR="00E5287F" w:rsidRPr="003B2D07" w14:paraId="0266CE34" w14:textId="77777777" w:rsidTr="00165E73"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29EC1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PC 32: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12B5A" w14:textId="77777777" w:rsidR="00E5287F" w:rsidRPr="003B2D07" w:rsidRDefault="00E5287F" w:rsidP="00165E73">
            <w:pPr>
              <w:spacing w:line="480" w:lineRule="auto"/>
            </w:pPr>
            <w:r w:rsidRPr="003B2D07">
              <w:t>732.551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478D457" w14:textId="77777777" w:rsidR="00E5287F" w:rsidRPr="003B2D07" w:rsidRDefault="00E5287F" w:rsidP="00165E73">
            <w:pPr>
              <w:spacing w:line="480" w:lineRule="auto"/>
            </w:pPr>
            <w:r w:rsidRPr="003B2D07">
              <w:t>5.94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76F3BC" w14:textId="77777777" w:rsidR="00E5287F" w:rsidRPr="003B2D07" w:rsidRDefault="00E5287F" w:rsidP="00165E73">
            <w:pPr>
              <w:spacing w:line="480" w:lineRule="auto"/>
            </w:pP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713CE1" w14:textId="77777777" w:rsidR="00E5287F" w:rsidRPr="003B2D07" w:rsidRDefault="00E5287F" w:rsidP="00165E73">
            <w:pPr>
              <w:spacing w:line="480" w:lineRule="auto"/>
            </w:pPr>
            <w:r w:rsidRPr="003B2D07">
              <w:t>731.547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94573" w14:textId="77777777" w:rsidR="00E5287F" w:rsidRPr="003B2D07" w:rsidRDefault="00E5287F" w:rsidP="00165E73">
            <w:pPr>
              <w:spacing w:line="480" w:lineRule="auto"/>
            </w:pPr>
            <w:r w:rsidRPr="003B2D07">
              <w:t>M+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A3215" w14:textId="77777777" w:rsidR="00E5287F" w:rsidRPr="003B2D07" w:rsidRDefault="00E5287F" w:rsidP="00165E73">
            <w:pPr>
              <w:spacing w:line="480" w:lineRule="auto"/>
            </w:pPr>
            <w:r w:rsidRPr="003B2D07">
              <w:t>-3.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D01949" w14:textId="77777777" w:rsidR="00E5287F" w:rsidRPr="003B2D07" w:rsidRDefault="00E5287F" w:rsidP="00165E73">
            <w:pPr>
              <w:spacing w:line="480" w:lineRule="auto"/>
            </w:pPr>
            <w:r w:rsidRPr="003B2D07">
              <w:t>2.2</w:t>
            </w:r>
          </w:p>
        </w:tc>
      </w:tr>
      <w:tr w:rsidR="00E5287F" w:rsidRPr="003B2D07" w14:paraId="1FFD10F6" w14:textId="77777777" w:rsidTr="00165E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15BB6" w14:textId="77777777" w:rsidR="00E5287F" w:rsidRPr="003B2D07" w:rsidRDefault="00E5287F" w:rsidP="00165E73">
            <w:pPr>
              <w:spacing w:line="480" w:lineRule="auto"/>
            </w:pPr>
            <w:r w:rsidRPr="003B2D07">
              <w:t>PC 34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81F25" w14:textId="77777777" w:rsidR="00E5287F" w:rsidRPr="003B2D07" w:rsidRDefault="00E5287F" w:rsidP="00165E73">
            <w:pPr>
              <w:spacing w:line="480" w:lineRule="auto"/>
            </w:pPr>
            <w:r w:rsidRPr="003B2D07">
              <w:t>760.58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FD0F8" w14:textId="77777777" w:rsidR="00E5287F" w:rsidRPr="003B2D07" w:rsidRDefault="00E5287F" w:rsidP="00165E73">
            <w:pPr>
              <w:spacing w:line="480" w:lineRule="auto"/>
            </w:pPr>
            <w:r w:rsidRPr="003B2D07">
              <w:t>6.4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07DC1" w14:textId="77777777" w:rsidR="00E5287F" w:rsidRPr="003B2D07" w:rsidRDefault="00E5287F" w:rsidP="00165E73">
            <w:pPr>
              <w:spacing w:line="480" w:lineRule="auto"/>
            </w:pPr>
            <w:r w:rsidRPr="003B2D07">
              <w:t>759.57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52FC7" w14:textId="77777777" w:rsidR="00E5287F" w:rsidRPr="003B2D07" w:rsidRDefault="00E5287F" w:rsidP="00165E73">
            <w:pPr>
              <w:spacing w:line="480" w:lineRule="auto"/>
            </w:pPr>
            <w:r w:rsidRPr="003B2D07">
              <w:t>759.578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6B6E5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31B41" w14:textId="77777777" w:rsidR="00E5287F" w:rsidRPr="003B2D07" w:rsidRDefault="00E5287F" w:rsidP="00165E73">
            <w:pPr>
              <w:spacing w:line="480" w:lineRule="auto"/>
            </w:pPr>
            <w:r w:rsidRPr="003B2D07">
              <w:t>-6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93899" w14:textId="77777777" w:rsidR="00E5287F" w:rsidRPr="003B2D07" w:rsidRDefault="00E5287F" w:rsidP="00165E73">
            <w:pPr>
              <w:spacing w:line="480" w:lineRule="auto"/>
            </w:pPr>
            <w:r w:rsidRPr="003B2D07">
              <w:t>1.2</w:t>
            </w:r>
          </w:p>
        </w:tc>
      </w:tr>
      <w:tr w:rsidR="00E5287F" w:rsidRPr="003B2D07" w14:paraId="054DA4A9" w14:textId="77777777" w:rsidTr="00165E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07CDE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PC 34: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431FC6" w14:textId="77777777" w:rsidR="00E5287F" w:rsidRPr="003B2D07" w:rsidRDefault="00E5287F" w:rsidP="00165E73">
            <w:pPr>
              <w:spacing w:line="480" w:lineRule="auto"/>
            </w:pPr>
            <w:r w:rsidRPr="003B2D07">
              <w:t>758.568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6C194" w14:textId="77777777" w:rsidR="00E5287F" w:rsidRPr="003B2D07" w:rsidRDefault="00E5287F" w:rsidP="00165E73">
            <w:pPr>
              <w:spacing w:line="480" w:lineRule="auto"/>
            </w:pPr>
            <w:r w:rsidRPr="003B2D07">
              <w:t>6.1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D0BA7" w14:textId="77777777" w:rsidR="00E5287F" w:rsidRPr="003B2D07" w:rsidRDefault="00E5287F" w:rsidP="00165E73">
            <w:pPr>
              <w:spacing w:line="480" w:lineRule="auto"/>
            </w:pPr>
            <w:r w:rsidRPr="003B2D07">
              <w:t>757.56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4EB0D" w14:textId="77777777" w:rsidR="00E5287F" w:rsidRPr="003B2D07" w:rsidRDefault="00E5287F" w:rsidP="00165E73">
            <w:pPr>
              <w:spacing w:line="480" w:lineRule="auto"/>
            </w:pPr>
            <w:r w:rsidRPr="003B2D07">
              <w:t>757.57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89FBFC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94B71C" w14:textId="77777777" w:rsidR="00E5287F" w:rsidRPr="003B2D07" w:rsidRDefault="00E5287F" w:rsidP="00165E73">
            <w:pPr>
              <w:spacing w:line="480" w:lineRule="auto"/>
            </w:pPr>
            <w:r w:rsidRPr="003B2D07">
              <w:t>-2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1685E" w14:textId="77777777" w:rsidR="00E5287F" w:rsidRPr="003B2D07" w:rsidRDefault="00E5287F" w:rsidP="00165E73">
            <w:pPr>
              <w:spacing w:line="480" w:lineRule="auto"/>
            </w:pPr>
            <w:r w:rsidRPr="003B2D07">
              <w:t>2.4</w:t>
            </w:r>
          </w:p>
        </w:tc>
      </w:tr>
      <w:tr w:rsidR="00E5287F" w:rsidRPr="003B2D07" w14:paraId="5955EA87" w14:textId="77777777" w:rsidTr="00165E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2A36A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PC 36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33DFF0" w14:textId="77777777" w:rsidR="00E5287F" w:rsidRPr="003B2D07" w:rsidRDefault="00E5287F" w:rsidP="00165E73">
            <w:pPr>
              <w:spacing w:line="480" w:lineRule="auto"/>
            </w:pPr>
            <w:r w:rsidRPr="003B2D07">
              <w:t>788.61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2F080" w14:textId="77777777" w:rsidR="00E5287F" w:rsidRPr="003B2D07" w:rsidRDefault="00E5287F" w:rsidP="00165E73">
            <w:pPr>
              <w:spacing w:line="480" w:lineRule="auto"/>
            </w:pPr>
            <w:r w:rsidRPr="003B2D07">
              <w:t>6.9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713126" w14:textId="77777777" w:rsidR="00E5287F" w:rsidRPr="003B2D07" w:rsidRDefault="00E5287F" w:rsidP="00165E73">
            <w:pPr>
              <w:spacing w:line="480" w:lineRule="auto"/>
            </w:pPr>
            <w:r w:rsidRPr="003B2D07">
              <w:t>787.60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73FB2" w14:textId="77777777" w:rsidR="00E5287F" w:rsidRPr="003B2D07" w:rsidRDefault="00E5287F" w:rsidP="00165E73">
            <w:pPr>
              <w:spacing w:line="480" w:lineRule="auto"/>
            </w:pPr>
            <w:r w:rsidRPr="003B2D07">
              <w:t>787.609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34EAE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E39D6" w14:textId="77777777" w:rsidR="00E5287F" w:rsidRPr="003B2D07" w:rsidRDefault="00E5287F" w:rsidP="00165E73">
            <w:pPr>
              <w:spacing w:line="480" w:lineRule="auto"/>
            </w:pPr>
            <w:r w:rsidRPr="003B2D07">
              <w:t>-4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D8B4D" w14:textId="77777777" w:rsidR="00E5287F" w:rsidRPr="003B2D07" w:rsidRDefault="00E5287F" w:rsidP="00165E73">
            <w:pPr>
              <w:spacing w:line="480" w:lineRule="auto"/>
            </w:pPr>
            <w:r w:rsidRPr="003B2D07">
              <w:t>2.6</w:t>
            </w:r>
          </w:p>
        </w:tc>
      </w:tr>
      <w:tr w:rsidR="00E5287F" w:rsidRPr="003B2D07" w14:paraId="6418D934" w14:textId="77777777" w:rsidTr="00165E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329EA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PC 36: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BCCEE" w14:textId="77777777" w:rsidR="00E5287F" w:rsidRPr="003B2D07" w:rsidRDefault="00E5287F" w:rsidP="00165E73">
            <w:pPr>
              <w:spacing w:line="480" w:lineRule="auto"/>
            </w:pPr>
            <w:r w:rsidRPr="003B2D07">
              <w:t>786.597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16E8C" w14:textId="77777777" w:rsidR="00E5287F" w:rsidRPr="003B2D07" w:rsidRDefault="00E5287F" w:rsidP="00165E73">
            <w:pPr>
              <w:spacing w:line="480" w:lineRule="auto"/>
            </w:pPr>
            <w:r w:rsidRPr="003B2D07">
              <w:t>6.5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AD185" w14:textId="77777777" w:rsidR="00E5287F" w:rsidRPr="003B2D07" w:rsidRDefault="00E5287F" w:rsidP="00165E73">
            <w:pPr>
              <w:spacing w:line="480" w:lineRule="auto"/>
            </w:pPr>
            <w:r w:rsidRPr="003B2D07">
              <w:t>785.59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49AEE" w14:textId="77777777" w:rsidR="00E5287F" w:rsidRPr="003B2D07" w:rsidRDefault="00E5287F" w:rsidP="00165E73">
            <w:pPr>
              <w:spacing w:line="480" w:lineRule="auto"/>
            </w:pPr>
            <w:r w:rsidRPr="003B2D07">
              <w:t>785.594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87E78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88B8D" w14:textId="77777777" w:rsidR="00E5287F" w:rsidRPr="003B2D07" w:rsidRDefault="00E5287F" w:rsidP="00165E73">
            <w:pPr>
              <w:spacing w:line="480" w:lineRule="auto"/>
            </w:pPr>
            <w:r w:rsidRPr="003B2D07">
              <w:t>-4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E5E69" w14:textId="77777777" w:rsidR="00E5287F" w:rsidRPr="003B2D07" w:rsidRDefault="00E5287F" w:rsidP="00165E73">
            <w:pPr>
              <w:spacing w:line="480" w:lineRule="auto"/>
            </w:pPr>
            <w:r w:rsidRPr="003B2D07">
              <w:t>1.6</w:t>
            </w:r>
          </w:p>
        </w:tc>
      </w:tr>
      <w:tr w:rsidR="00E5287F" w:rsidRPr="003B2D07" w14:paraId="23DA25EF" w14:textId="77777777" w:rsidTr="00165E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191DC" w14:textId="77777777" w:rsidR="00E5287F" w:rsidRPr="003B2D07" w:rsidRDefault="00E5287F" w:rsidP="00165E73">
            <w:pPr>
              <w:spacing w:line="480" w:lineRule="auto"/>
            </w:pPr>
            <w:r w:rsidRPr="003B2D07">
              <w:t>PE 34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562F6" w14:textId="77777777" w:rsidR="00E5287F" w:rsidRPr="003B2D07" w:rsidRDefault="00E5287F" w:rsidP="00165E73">
            <w:pPr>
              <w:spacing w:line="480" w:lineRule="auto"/>
            </w:pPr>
            <w:r w:rsidRPr="003B2D07">
              <w:t>718.54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2607E" w14:textId="77777777" w:rsidR="00E5287F" w:rsidRPr="003B2D07" w:rsidRDefault="00E5287F" w:rsidP="00165E73">
            <w:pPr>
              <w:spacing w:line="480" w:lineRule="auto"/>
            </w:pPr>
            <w:r w:rsidRPr="003B2D07">
              <w:t>6.5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C958C" w14:textId="77777777" w:rsidR="00E5287F" w:rsidRPr="003B2D07" w:rsidRDefault="00E5287F" w:rsidP="00165E73">
            <w:pPr>
              <w:spacing w:line="480" w:lineRule="auto"/>
            </w:pPr>
            <w:r w:rsidRPr="003B2D07">
              <w:t>717.53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1D22F" w14:textId="77777777" w:rsidR="00E5287F" w:rsidRPr="003B2D07" w:rsidRDefault="00E5287F" w:rsidP="00165E73">
            <w:pPr>
              <w:spacing w:line="480" w:lineRule="auto"/>
            </w:pPr>
            <w:r w:rsidRPr="003B2D07">
              <w:t>717.531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92300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08D3E" w14:textId="77777777" w:rsidR="00E5287F" w:rsidRPr="003B2D07" w:rsidRDefault="00E5287F" w:rsidP="00165E73">
            <w:pPr>
              <w:spacing w:line="480" w:lineRule="auto"/>
            </w:pPr>
            <w:r w:rsidRPr="003B2D07">
              <w:t>6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75FFD" w14:textId="77777777" w:rsidR="00E5287F" w:rsidRPr="003B2D07" w:rsidRDefault="00E5287F" w:rsidP="00165E73">
            <w:pPr>
              <w:spacing w:line="480" w:lineRule="auto"/>
            </w:pPr>
            <w:r w:rsidRPr="003B2D07">
              <w:t>2.0</w:t>
            </w:r>
          </w:p>
        </w:tc>
      </w:tr>
      <w:tr w:rsidR="00E5287F" w:rsidRPr="003B2D07" w14:paraId="64ED8761" w14:textId="77777777" w:rsidTr="00165E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DFE12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PE 36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8AD83" w14:textId="77777777" w:rsidR="00E5287F" w:rsidRPr="003B2D07" w:rsidRDefault="00E5287F" w:rsidP="00165E73">
            <w:pPr>
              <w:spacing w:line="480" w:lineRule="auto"/>
            </w:pPr>
            <w:r w:rsidRPr="003B2D07">
              <w:t>746.57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5648B" w14:textId="77777777" w:rsidR="00E5287F" w:rsidRPr="003B2D07" w:rsidRDefault="00E5287F" w:rsidP="00165E73">
            <w:pPr>
              <w:spacing w:line="480" w:lineRule="auto"/>
            </w:pPr>
            <w:r w:rsidRPr="003B2D07">
              <w:t>7.0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CEECE9" w14:textId="77777777" w:rsidR="00E5287F" w:rsidRPr="003B2D07" w:rsidRDefault="00E5287F" w:rsidP="00165E73">
            <w:pPr>
              <w:spacing w:line="480" w:lineRule="auto"/>
            </w:pPr>
            <w:r w:rsidRPr="003B2D07">
              <w:t>745.56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353E6" w14:textId="77777777" w:rsidR="00E5287F" w:rsidRPr="003B2D07" w:rsidRDefault="00E5287F" w:rsidP="00165E73">
            <w:pPr>
              <w:spacing w:line="480" w:lineRule="auto"/>
            </w:pPr>
            <w:r w:rsidRPr="003B2D07">
              <w:t>745.56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693AB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ABDD4A" w14:textId="77777777" w:rsidR="00E5287F" w:rsidRPr="003B2D07" w:rsidRDefault="00E5287F" w:rsidP="00165E73">
            <w:pPr>
              <w:spacing w:line="480" w:lineRule="auto"/>
            </w:pPr>
            <w:r w:rsidRPr="003B2D07"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53560" w14:textId="77777777" w:rsidR="00E5287F" w:rsidRPr="003B2D07" w:rsidRDefault="00E5287F" w:rsidP="00165E73">
            <w:pPr>
              <w:spacing w:line="480" w:lineRule="auto"/>
            </w:pPr>
            <w:r w:rsidRPr="003B2D07">
              <w:t>2.0</w:t>
            </w:r>
          </w:p>
        </w:tc>
      </w:tr>
      <w:tr w:rsidR="00E5287F" w:rsidRPr="003B2D07" w14:paraId="7998685B" w14:textId="77777777" w:rsidTr="00165E7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F7679" w14:textId="77777777" w:rsidR="00E5287F" w:rsidRPr="003B2D07" w:rsidRDefault="00E5287F" w:rsidP="00165E73">
            <w:pPr>
              <w:spacing w:line="480" w:lineRule="auto"/>
            </w:pPr>
            <w:r w:rsidRPr="003B2D07">
              <w:t>PE 36: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0B874" w14:textId="77777777" w:rsidR="00E5287F" w:rsidRPr="003B2D07" w:rsidRDefault="00E5287F" w:rsidP="00165E73">
            <w:pPr>
              <w:spacing w:line="480" w:lineRule="auto"/>
            </w:pPr>
            <w:r w:rsidRPr="003B2D07">
              <w:t>744.56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11255" w14:textId="77777777" w:rsidR="00E5287F" w:rsidRPr="003B2D07" w:rsidRDefault="00E5287F" w:rsidP="00165E73">
            <w:pPr>
              <w:spacing w:line="480" w:lineRule="auto"/>
            </w:pPr>
            <w:r w:rsidRPr="003B2D07">
              <w:t>6.6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918B4" w14:textId="77777777" w:rsidR="00E5287F" w:rsidRPr="003B2D07" w:rsidRDefault="00E5287F" w:rsidP="00165E73">
            <w:pPr>
              <w:spacing w:line="480" w:lineRule="auto"/>
            </w:pPr>
            <w:r w:rsidRPr="003B2D07">
              <w:t>743.55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5725B" w14:textId="77777777" w:rsidR="00E5287F" w:rsidRPr="003B2D07" w:rsidRDefault="00E5287F" w:rsidP="00165E73">
            <w:pPr>
              <w:spacing w:line="480" w:lineRule="auto"/>
            </w:pPr>
            <w:r w:rsidRPr="003B2D07">
              <w:t>743.547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0D30B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D197F" w14:textId="77777777" w:rsidR="00E5287F" w:rsidRPr="003B2D07" w:rsidRDefault="00E5287F" w:rsidP="00165E73">
            <w:pPr>
              <w:spacing w:line="480" w:lineRule="auto"/>
            </w:pPr>
            <w:r w:rsidRPr="003B2D07">
              <w:t>9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8086E" w14:textId="77777777" w:rsidR="00E5287F" w:rsidRPr="003B2D07" w:rsidRDefault="00E5287F" w:rsidP="00165E73">
            <w:pPr>
              <w:spacing w:line="480" w:lineRule="auto"/>
            </w:pPr>
            <w:r w:rsidRPr="003B2D07">
              <w:t>2.9</w:t>
            </w:r>
          </w:p>
        </w:tc>
      </w:tr>
      <w:tr w:rsidR="00E5287F" w:rsidRPr="003B2D07" w14:paraId="7FCC8B5C" w14:textId="77777777" w:rsidTr="00165E73"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6E869C3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PE 38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D2E3DAB" w14:textId="77777777" w:rsidR="00E5287F" w:rsidRPr="003B2D07" w:rsidRDefault="00E5287F" w:rsidP="00165E73">
            <w:pPr>
              <w:spacing w:line="480" w:lineRule="auto"/>
            </w:pPr>
            <w:r w:rsidRPr="003B2D07">
              <w:t>774.59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200D589" w14:textId="77777777" w:rsidR="00E5287F" w:rsidRPr="003B2D07" w:rsidRDefault="00E5287F" w:rsidP="00165E73">
            <w:pPr>
              <w:spacing w:line="480" w:lineRule="auto"/>
            </w:pPr>
            <w:r w:rsidRPr="003B2D07">
              <w:t>6.7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50CD1E5" w14:textId="77777777" w:rsidR="00E5287F" w:rsidRPr="003B2D07" w:rsidRDefault="00E5287F" w:rsidP="00165E73">
            <w:pPr>
              <w:spacing w:line="480" w:lineRule="auto"/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7DD1208" w14:textId="77777777" w:rsidR="00E5287F" w:rsidRPr="003B2D07" w:rsidRDefault="00E5287F" w:rsidP="00165E73">
            <w:pPr>
              <w:spacing w:line="480" w:lineRule="auto"/>
            </w:pPr>
            <w:r w:rsidRPr="003B2D07">
              <w:t>773.593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709C6EC" w14:textId="77777777" w:rsidR="00E5287F" w:rsidRPr="003B2D07" w:rsidRDefault="00E5287F" w:rsidP="00165E73">
            <w:pPr>
              <w:spacing w:line="480" w:lineRule="auto"/>
            </w:pPr>
            <w:r w:rsidRPr="003B2D07">
              <w:t>M+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213C0D" w14:textId="77777777" w:rsidR="00E5287F" w:rsidRPr="003B2D07" w:rsidRDefault="00E5287F" w:rsidP="00165E73">
            <w:pPr>
              <w:spacing w:line="480" w:lineRule="auto"/>
            </w:pPr>
            <w:r w:rsidRPr="003B2D07">
              <w:t>-1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09A35B" w14:textId="77777777" w:rsidR="00E5287F" w:rsidRPr="003B2D07" w:rsidRDefault="00E5287F" w:rsidP="00165E73">
            <w:pPr>
              <w:spacing w:line="480" w:lineRule="auto"/>
            </w:pPr>
            <w:r w:rsidRPr="003B2D07">
              <w:t>2.5</w:t>
            </w:r>
          </w:p>
        </w:tc>
      </w:tr>
      <w:tr w:rsidR="00E5287F" w:rsidRPr="003B2D07" w14:paraId="00D54BC9" w14:textId="77777777" w:rsidTr="00165E73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50B3631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SM 34: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A2AD3AF" w14:textId="77777777" w:rsidR="00E5287F" w:rsidRPr="003B2D07" w:rsidRDefault="00E5287F" w:rsidP="00165E73">
            <w:pPr>
              <w:spacing w:line="480" w:lineRule="auto"/>
            </w:pPr>
            <w:r w:rsidRPr="003B2D07">
              <w:t>703.574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07D144" w14:textId="77777777" w:rsidR="00E5287F" w:rsidRPr="003B2D07" w:rsidRDefault="00E5287F" w:rsidP="00165E73">
            <w:pPr>
              <w:spacing w:line="480" w:lineRule="auto"/>
            </w:pPr>
            <w:r w:rsidRPr="003B2D07">
              <w:t>5.80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EF3FEBC" w14:textId="77777777" w:rsidR="00E5287F" w:rsidRPr="003B2D07" w:rsidRDefault="00E5287F" w:rsidP="00165E73">
            <w:pPr>
              <w:spacing w:line="480" w:lineRule="auto"/>
            </w:pP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8054C1" w14:textId="77777777" w:rsidR="00E5287F" w:rsidRPr="003B2D07" w:rsidRDefault="00E5287F" w:rsidP="00165E73">
            <w:pPr>
              <w:spacing w:line="480" w:lineRule="auto"/>
            </w:pPr>
            <w:r w:rsidRPr="003B2D07">
              <w:t>702.568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3403D84" w14:textId="77777777" w:rsidR="00E5287F" w:rsidRPr="003B2D07" w:rsidRDefault="00E5287F" w:rsidP="00165E73">
            <w:pPr>
              <w:spacing w:line="480" w:lineRule="auto"/>
            </w:pPr>
            <w:r w:rsidRPr="003B2D07">
              <w:t>M+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284BCC7" w14:textId="77777777" w:rsidR="00E5287F" w:rsidRPr="003B2D07" w:rsidRDefault="00E5287F" w:rsidP="00165E73">
            <w:pPr>
              <w:spacing w:line="480" w:lineRule="auto"/>
            </w:pPr>
            <w:r w:rsidRPr="003B2D07">
              <w:t>-1.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4B179A" w14:textId="77777777" w:rsidR="00E5287F" w:rsidRPr="003B2D07" w:rsidRDefault="00E5287F" w:rsidP="00165E73">
            <w:pPr>
              <w:spacing w:line="480" w:lineRule="auto"/>
            </w:pPr>
            <w:r w:rsidRPr="003B2D07">
              <w:t>1.9</w:t>
            </w:r>
          </w:p>
        </w:tc>
      </w:tr>
      <w:tr w:rsidR="00E5287F" w:rsidRPr="003B2D07" w14:paraId="783F904B" w14:textId="77777777" w:rsidTr="00165E73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C91385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SM 40: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FEA351" w14:textId="77777777" w:rsidR="00E5287F" w:rsidRPr="003B2D07" w:rsidRDefault="00E5287F" w:rsidP="00165E73">
            <w:pPr>
              <w:spacing w:line="480" w:lineRule="auto"/>
            </w:pPr>
            <w:r w:rsidRPr="003B2D07">
              <w:t>787.668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8CC4323" w14:textId="77777777" w:rsidR="00E5287F" w:rsidRPr="003B2D07" w:rsidRDefault="00E5287F" w:rsidP="00165E73">
            <w:pPr>
              <w:spacing w:line="480" w:lineRule="auto"/>
            </w:pPr>
            <w:r w:rsidRPr="003B2D07">
              <w:t>7.30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387CAA" w14:textId="77777777" w:rsidR="00E5287F" w:rsidRPr="003B2D07" w:rsidRDefault="00E5287F" w:rsidP="00165E73">
            <w:pPr>
              <w:spacing w:line="480" w:lineRule="auto"/>
            </w:pPr>
            <w:r w:rsidRPr="003B2D07">
              <w:t>786.660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51375A0" w14:textId="77777777" w:rsidR="00E5287F" w:rsidRPr="003B2D07" w:rsidRDefault="00E5287F" w:rsidP="00165E73">
            <w:pPr>
              <w:spacing w:line="480" w:lineRule="auto"/>
            </w:pPr>
            <w:r w:rsidRPr="003B2D07">
              <w:t>786.662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6945C4F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4A60CBA" w14:textId="77777777" w:rsidR="00E5287F" w:rsidRPr="003B2D07" w:rsidRDefault="00E5287F" w:rsidP="00165E73">
            <w:pPr>
              <w:spacing w:line="480" w:lineRule="auto"/>
            </w:pPr>
            <w:r w:rsidRPr="003B2D07">
              <w:t>-1.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432718" w14:textId="77777777" w:rsidR="00E5287F" w:rsidRPr="003B2D07" w:rsidRDefault="00E5287F" w:rsidP="00165E73">
            <w:pPr>
              <w:spacing w:line="480" w:lineRule="auto"/>
            </w:pPr>
            <w:r w:rsidRPr="003B2D07">
              <w:t>2.2</w:t>
            </w:r>
          </w:p>
        </w:tc>
      </w:tr>
      <w:tr w:rsidR="00E5287F" w:rsidRPr="003B2D07" w14:paraId="72377846" w14:textId="77777777" w:rsidTr="00165E73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98F7F83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SM 42: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1B9E94" w14:textId="77777777" w:rsidR="00E5287F" w:rsidRPr="003B2D07" w:rsidRDefault="00E5287F" w:rsidP="00165E73">
            <w:pPr>
              <w:spacing w:line="480" w:lineRule="auto"/>
            </w:pPr>
            <w:r w:rsidRPr="003B2D07">
              <w:t>815.698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B9F7360" w14:textId="77777777" w:rsidR="00E5287F" w:rsidRPr="003B2D07" w:rsidRDefault="00E5287F" w:rsidP="00165E73">
            <w:pPr>
              <w:spacing w:line="480" w:lineRule="auto"/>
            </w:pPr>
            <w:r w:rsidRPr="003B2D07">
              <w:t>7.70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19FB06" w14:textId="77777777" w:rsidR="00E5287F" w:rsidRPr="003B2D07" w:rsidRDefault="00E5287F" w:rsidP="00165E73">
            <w:pPr>
              <w:spacing w:line="480" w:lineRule="auto"/>
            </w:pPr>
            <w:r w:rsidRPr="003B2D07">
              <w:t>814.690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2BFE427" w14:textId="77777777" w:rsidR="00E5287F" w:rsidRPr="003B2D07" w:rsidRDefault="00E5287F" w:rsidP="00165E73">
            <w:pPr>
              <w:spacing w:line="480" w:lineRule="auto"/>
            </w:pPr>
            <w:r w:rsidRPr="003B2D07">
              <w:t>814.693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6A0973D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D6EEA7" w14:textId="77777777" w:rsidR="00E5287F" w:rsidRPr="003B2D07" w:rsidRDefault="00E5287F" w:rsidP="00165E73">
            <w:pPr>
              <w:spacing w:line="480" w:lineRule="auto"/>
            </w:pPr>
            <w:r w:rsidRPr="003B2D07">
              <w:t>-2.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8E614B" w14:textId="77777777" w:rsidR="00E5287F" w:rsidRPr="003B2D07" w:rsidRDefault="00E5287F" w:rsidP="00165E73">
            <w:pPr>
              <w:spacing w:line="480" w:lineRule="auto"/>
            </w:pPr>
            <w:r w:rsidRPr="003B2D07">
              <w:t>2.3</w:t>
            </w:r>
          </w:p>
        </w:tc>
      </w:tr>
      <w:tr w:rsidR="00E5287F" w:rsidRPr="003B2D07" w14:paraId="03FDB590" w14:textId="77777777" w:rsidTr="00165E73"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50E0359" w14:textId="77777777" w:rsidR="00E5287F" w:rsidRPr="003B2D07" w:rsidRDefault="00E5287F" w:rsidP="00165E73">
            <w:pPr>
              <w:spacing w:line="480" w:lineRule="auto"/>
              <w:rPr>
                <w:b/>
              </w:rPr>
            </w:pPr>
            <w:r w:rsidRPr="003B2D07">
              <w:t>SM 42: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5A35928" w14:textId="77777777" w:rsidR="00E5287F" w:rsidRPr="003B2D07" w:rsidRDefault="00E5287F" w:rsidP="00165E73">
            <w:pPr>
              <w:spacing w:line="480" w:lineRule="auto"/>
            </w:pPr>
            <w:r w:rsidRPr="003B2D07">
              <w:t>813.682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36A0159E" w14:textId="77777777" w:rsidR="00E5287F" w:rsidRPr="003B2D07" w:rsidRDefault="00E5287F" w:rsidP="00165E73">
            <w:pPr>
              <w:spacing w:line="480" w:lineRule="auto"/>
            </w:pPr>
            <w:r w:rsidRPr="003B2D07">
              <w:t>7.30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66A302E" w14:textId="77777777" w:rsidR="00E5287F" w:rsidRPr="003B2D07" w:rsidRDefault="00E5287F" w:rsidP="00165E73">
            <w:pPr>
              <w:spacing w:line="480" w:lineRule="auto"/>
            </w:pPr>
            <w:r w:rsidRPr="003B2D07">
              <w:t>812.675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2C73020" w14:textId="77777777" w:rsidR="00E5287F" w:rsidRPr="003B2D07" w:rsidRDefault="00E5287F" w:rsidP="00165E73">
            <w:pPr>
              <w:spacing w:line="480" w:lineRule="auto"/>
            </w:pPr>
            <w:r w:rsidRPr="003B2D07">
              <w:t>812.677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E8E062E" w14:textId="77777777" w:rsidR="00E5287F" w:rsidRPr="003B2D07" w:rsidRDefault="00E5287F" w:rsidP="00165E73">
            <w:pPr>
              <w:spacing w:line="480" w:lineRule="auto"/>
            </w:pPr>
            <w:r w:rsidRPr="003B2D07">
              <w:t xml:space="preserve">M+H, </w:t>
            </w:r>
            <w:proofErr w:type="spellStart"/>
            <w:r w:rsidRPr="003B2D07">
              <w:t>M+N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98FE249" w14:textId="77777777" w:rsidR="00E5287F" w:rsidRPr="003B2D07" w:rsidRDefault="00E5287F" w:rsidP="00165E73">
            <w:pPr>
              <w:spacing w:line="480" w:lineRule="auto"/>
            </w:pPr>
            <w:r w:rsidRPr="003B2D07">
              <w:t>-3.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5FE8E09C" w14:textId="77777777" w:rsidR="00E5287F" w:rsidRPr="003B2D07" w:rsidRDefault="00E5287F" w:rsidP="00165E73">
            <w:pPr>
              <w:spacing w:line="480" w:lineRule="auto"/>
            </w:pPr>
            <w:r w:rsidRPr="003B2D07">
              <w:t>2.8</w:t>
            </w:r>
          </w:p>
        </w:tc>
      </w:tr>
    </w:tbl>
    <w:p w14:paraId="372B1693" w14:textId="577386CC" w:rsidR="00E5287F" w:rsidRPr="003B2D07" w:rsidRDefault="00E5287F" w:rsidP="00E5287F">
      <w:pPr>
        <w:spacing w:line="480" w:lineRule="auto"/>
      </w:pPr>
      <w:r w:rsidRPr="003B2D07">
        <w:t>Max fold change represents the maximum fold change between any cell lines. 10 ppm difference mass error w</w:t>
      </w:r>
      <w:r>
        <w:t>as</w:t>
      </w:r>
      <w:bookmarkStart w:id="0" w:name="_GoBack"/>
      <w:bookmarkEnd w:id="0"/>
      <w:r w:rsidRPr="003B2D07">
        <w:t xml:space="preserve"> accepted for highly abundant lipids. </w:t>
      </w:r>
    </w:p>
    <w:p w14:paraId="3FD14C4C" w14:textId="77777777" w:rsidR="00782B3A" w:rsidRDefault="00E5287F"/>
    <w:sectPr w:rsidR="00782B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87F"/>
    <w:rsid w:val="003D0F01"/>
    <w:rsid w:val="0057108A"/>
    <w:rsid w:val="00680A2E"/>
    <w:rsid w:val="00E5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A3A8F"/>
  <w15:chartTrackingRefBased/>
  <w15:docId w15:val="{3DDEB29C-68C3-45E6-9F2E-19CCD938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87F"/>
    <w:pPr>
      <w:jc w:val="both"/>
    </w:pPr>
    <w:rPr>
      <w:rFonts w:ascii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287F"/>
    <w:pPr>
      <w:spacing w:after="200" w:line="240" w:lineRule="auto"/>
    </w:pPr>
    <w:rPr>
      <w:iCs/>
      <w:sz w:val="18"/>
      <w:szCs w:val="18"/>
    </w:rPr>
  </w:style>
  <w:style w:type="table" w:styleId="TableGrid">
    <w:name w:val="Table Grid"/>
    <w:basedOn w:val="TableNormal"/>
    <w:uiPriority w:val="39"/>
    <w:rsid w:val="00E5287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3E181C36901E4B9E1AD4707EB8B161" ma:contentTypeVersion="4" ma:contentTypeDescription="Create a new document." ma:contentTypeScope="" ma:versionID="0bac9b2dd3ac8b84e099734b28d3ba32">
  <xsd:schema xmlns:xsd="http://www.w3.org/2001/XMLSchema" xmlns:xs="http://www.w3.org/2001/XMLSchema" xmlns:p="http://schemas.microsoft.com/office/2006/metadata/properties" xmlns:ns3="b78a05f8-0500-4b11-bb60-e0da5760a03c" targetNamespace="http://schemas.microsoft.com/office/2006/metadata/properties" ma:root="true" ma:fieldsID="c41823c7e628b9134be7f08049d3f135" ns3:_="">
    <xsd:import namespace="b78a05f8-0500-4b11-bb60-e0da5760a0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a05f8-0500-4b11-bb60-e0da5760a0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7C5A0B-D5E5-417C-B7CB-5BE71C65A4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8a05f8-0500-4b11-bb60-e0da5760a0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36586B-6B15-4504-934B-51ECD59972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EE7F05-7FF3-47F5-B195-5C21D3913CF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Kampp</dc:creator>
  <cp:keywords/>
  <dc:description/>
  <cp:lastModifiedBy>Martha Kampp</cp:lastModifiedBy>
  <cp:revision>1</cp:revision>
  <dcterms:created xsi:type="dcterms:W3CDTF">2019-12-14T21:06:00Z</dcterms:created>
  <dcterms:modified xsi:type="dcterms:W3CDTF">2019-12-14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3E181C36901E4B9E1AD4707EB8B161</vt:lpwstr>
  </property>
</Properties>
</file>